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16F88" w14:textId="2C5084BB" w:rsidR="008B59C6" w:rsidRDefault="008B59C6" w:rsidP="00CE4904">
      <w:pPr>
        <w:pStyle w:val="MDPI41tablecaption"/>
        <w:ind w:left="0"/>
        <w:rPr>
          <w:rFonts w:ascii="Times New Roman" w:eastAsiaTheme="minorEastAsia" w:hAnsi="Times New Roman" w:cs="Times New Roman"/>
          <w:b/>
          <w:color w:val="auto"/>
          <w:sz w:val="22"/>
          <w:shd w:val="clear" w:color="auto" w:fill="F7F7F8"/>
          <w:lang w:eastAsia="ko-KR"/>
        </w:rPr>
      </w:pPr>
      <w:r>
        <w:rPr>
          <w:noProof/>
        </w:rPr>
        <w:drawing>
          <wp:inline distT="0" distB="0" distL="0" distR="0" wp14:anchorId="2800C8FC" wp14:editId="412B373A">
            <wp:extent cx="5210048" cy="4263136"/>
            <wp:effectExtent l="0" t="0" r="0" b="0"/>
            <wp:docPr id="5" name="차트 5">
              <a:extLst xmlns:a="http://schemas.openxmlformats.org/drawingml/2006/main">
                <a:ext uri="{FF2B5EF4-FFF2-40B4-BE49-F238E27FC236}">
                  <a16:creationId xmlns:a16="http://schemas.microsoft.com/office/drawing/2014/main" id="{D6692DC0-0EDD-4197-95D2-F8286EB2FD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707E4A3" w14:textId="77777777" w:rsidR="00896857" w:rsidRPr="00075267" w:rsidRDefault="00896857" w:rsidP="00896857">
      <w:pPr>
        <w:pStyle w:val="MDPI41tablecaption"/>
        <w:ind w:left="0"/>
        <w:rPr>
          <w:rFonts w:ascii="Times New Roman" w:hAnsi="Times New Roman" w:cs="Times New Roman"/>
          <w:bCs/>
          <w:color w:val="auto"/>
          <w:sz w:val="22"/>
          <w:shd w:val="clear" w:color="auto" w:fill="F7F7F8"/>
        </w:rPr>
      </w:pPr>
      <w:r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  <w:t xml:space="preserve">S5 Fig. </w:t>
      </w:r>
      <w:r w:rsidRPr="00075267">
        <w:rPr>
          <w:rFonts w:ascii="Times New Roman" w:hAnsi="Times New Roman" w:cs="Times New Roman"/>
          <w:bCs/>
          <w:color w:val="auto"/>
          <w:sz w:val="22"/>
          <w:shd w:val="clear" w:color="auto" w:fill="F7F7F8"/>
        </w:rPr>
        <w:t>Forest plot of hazard ratio for all-cause mortality by prespecified subgroups.</w:t>
      </w:r>
    </w:p>
    <w:p w14:paraId="5C1F617C" w14:textId="77777777" w:rsidR="00896857" w:rsidRPr="00896857" w:rsidRDefault="00896857" w:rsidP="00CE4904">
      <w:pPr>
        <w:pStyle w:val="MDPI41tablecaption"/>
        <w:ind w:left="0"/>
        <w:rPr>
          <w:rFonts w:ascii="Times New Roman" w:eastAsiaTheme="minorEastAsia" w:hAnsi="Times New Roman" w:cs="Times New Roman"/>
          <w:b/>
          <w:color w:val="auto"/>
          <w:sz w:val="22"/>
          <w:shd w:val="clear" w:color="auto" w:fill="F7F7F8"/>
          <w:lang w:eastAsia="ko-KR"/>
        </w:rPr>
      </w:pPr>
    </w:p>
    <w:sectPr w:rsidR="00896857" w:rsidRPr="0089685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E45AB0" w14:textId="77777777" w:rsidR="00C93D5D" w:rsidRDefault="00C93D5D" w:rsidP="003C4C7D">
      <w:r>
        <w:separator/>
      </w:r>
    </w:p>
  </w:endnote>
  <w:endnote w:type="continuationSeparator" w:id="0">
    <w:p w14:paraId="31C003F2" w14:textId="77777777" w:rsidR="00C93D5D" w:rsidRDefault="00C93D5D" w:rsidP="003C4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6F364" w14:textId="77777777" w:rsidR="00C93D5D" w:rsidRDefault="00C93D5D" w:rsidP="003C4C7D">
      <w:r>
        <w:separator/>
      </w:r>
    </w:p>
  </w:footnote>
  <w:footnote w:type="continuationSeparator" w:id="0">
    <w:p w14:paraId="5670C520" w14:textId="77777777" w:rsidR="00C93D5D" w:rsidRDefault="00C93D5D" w:rsidP="003C4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04"/>
    <w:rsid w:val="00034E5D"/>
    <w:rsid w:val="00043F17"/>
    <w:rsid w:val="00057323"/>
    <w:rsid w:val="00075267"/>
    <w:rsid w:val="000A72FE"/>
    <w:rsid w:val="000F3E25"/>
    <w:rsid w:val="000F5953"/>
    <w:rsid w:val="00133C72"/>
    <w:rsid w:val="00140A33"/>
    <w:rsid w:val="00156CCF"/>
    <w:rsid w:val="001A218E"/>
    <w:rsid w:val="001A23EB"/>
    <w:rsid w:val="001B667C"/>
    <w:rsid w:val="001E01C4"/>
    <w:rsid w:val="001E0CCF"/>
    <w:rsid w:val="00235372"/>
    <w:rsid w:val="00274951"/>
    <w:rsid w:val="00281361"/>
    <w:rsid w:val="002A335F"/>
    <w:rsid w:val="002B6C7F"/>
    <w:rsid w:val="00337F25"/>
    <w:rsid w:val="00356109"/>
    <w:rsid w:val="003848A4"/>
    <w:rsid w:val="003C4C7D"/>
    <w:rsid w:val="003D0994"/>
    <w:rsid w:val="003E152B"/>
    <w:rsid w:val="003E58C4"/>
    <w:rsid w:val="003F0422"/>
    <w:rsid w:val="00407F92"/>
    <w:rsid w:val="0044718A"/>
    <w:rsid w:val="004571D9"/>
    <w:rsid w:val="00482176"/>
    <w:rsid w:val="004B2DF8"/>
    <w:rsid w:val="004D4576"/>
    <w:rsid w:val="004E34BC"/>
    <w:rsid w:val="00544A4F"/>
    <w:rsid w:val="005451C3"/>
    <w:rsid w:val="005B080F"/>
    <w:rsid w:val="005B64D2"/>
    <w:rsid w:val="005E2DE7"/>
    <w:rsid w:val="0061501B"/>
    <w:rsid w:val="007035A3"/>
    <w:rsid w:val="007216F9"/>
    <w:rsid w:val="00761404"/>
    <w:rsid w:val="007705D8"/>
    <w:rsid w:val="00776593"/>
    <w:rsid w:val="0079414C"/>
    <w:rsid w:val="0086702F"/>
    <w:rsid w:val="008771E3"/>
    <w:rsid w:val="0088289A"/>
    <w:rsid w:val="00896857"/>
    <w:rsid w:val="008B59C6"/>
    <w:rsid w:val="008D653B"/>
    <w:rsid w:val="008E4515"/>
    <w:rsid w:val="009016C2"/>
    <w:rsid w:val="00905A9C"/>
    <w:rsid w:val="00917023"/>
    <w:rsid w:val="009868D1"/>
    <w:rsid w:val="009D1542"/>
    <w:rsid w:val="00A17C51"/>
    <w:rsid w:val="00A73DC6"/>
    <w:rsid w:val="00A76FA0"/>
    <w:rsid w:val="00AA77C2"/>
    <w:rsid w:val="00B30D76"/>
    <w:rsid w:val="00B32737"/>
    <w:rsid w:val="00B602F9"/>
    <w:rsid w:val="00BC2794"/>
    <w:rsid w:val="00C42460"/>
    <w:rsid w:val="00C61968"/>
    <w:rsid w:val="00C661C1"/>
    <w:rsid w:val="00C80E94"/>
    <w:rsid w:val="00C93D5D"/>
    <w:rsid w:val="00CA4E3C"/>
    <w:rsid w:val="00CE4904"/>
    <w:rsid w:val="00D01689"/>
    <w:rsid w:val="00D13731"/>
    <w:rsid w:val="00D637D3"/>
    <w:rsid w:val="00E61F39"/>
    <w:rsid w:val="00E7298F"/>
    <w:rsid w:val="00EE7945"/>
    <w:rsid w:val="00F13BD1"/>
    <w:rsid w:val="00F53C7F"/>
    <w:rsid w:val="00F646C2"/>
    <w:rsid w:val="00F66ED1"/>
    <w:rsid w:val="00F7131A"/>
    <w:rsid w:val="00FA34EE"/>
    <w:rsid w:val="00FC7F5C"/>
    <w:rsid w:val="00FD2724"/>
    <w:rsid w:val="00FE7F2F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3FFAF"/>
  <w15:chartTrackingRefBased/>
  <w15:docId w15:val="{893E14D6-412E-8641-9003-6BD3FD9D0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9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90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CE4904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1tablecaption">
    <w:name w:val="MDPI_4.1_table_caption"/>
    <w:qFormat/>
    <w:rsid w:val="00CE4904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3C4C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4C7D"/>
  </w:style>
  <w:style w:type="paragraph" w:styleId="a5">
    <w:name w:val="footer"/>
    <w:basedOn w:val="a"/>
    <w:link w:val="Char0"/>
    <w:uiPriority w:val="99"/>
    <w:unhideWhenUsed/>
    <w:rsid w:val="003C4C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4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1d10e872cea041a0/&#48148;&#53461;%20&#54868;&#47732;/forest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/>
              <a:t>Hazard ratio (95% CI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[forestplot.xlsx]Sheet1!$B$1</c:f>
              <c:strCache>
                <c:ptCount val="1"/>
                <c:pt idx="0">
                  <c:v>est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[forestplot.xlsx]Sheet1!$D$2:$D$17</c:f>
                <c:numCache>
                  <c:formatCode>General</c:formatCode>
                  <c:ptCount val="16"/>
                  <c:pt idx="0">
                    <c:v>7.1130000000000004</c:v>
                  </c:pt>
                  <c:pt idx="2">
                    <c:v>8.7059999999999995</c:v>
                  </c:pt>
                  <c:pt idx="3">
                    <c:v>5.9880000000000004</c:v>
                  </c:pt>
                  <c:pt idx="5">
                    <c:v>10.97</c:v>
                  </c:pt>
                  <c:pt idx="6">
                    <c:v>15.051</c:v>
                  </c:pt>
                  <c:pt idx="8">
                    <c:v>5.5640000000000001</c:v>
                  </c:pt>
                  <c:pt idx="9">
                    <c:v>8.0169999999999995</c:v>
                  </c:pt>
                  <c:pt idx="11">
                    <c:v>9.4819999999999993</c:v>
                  </c:pt>
                  <c:pt idx="12">
                    <c:v>7.7679999999999998</c:v>
                  </c:pt>
                  <c:pt idx="14">
                    <c:v>11.978</c:v>
                  </c:pt>
                  <c:pt idx="15">
                    <c:v>9.2349999999999994</c:v>
                  </c:pt>
                </c:numCache>
              </c:numRef>
            </c:plus>
            <c:minus>
              <c:numRef>
                <c:f>[forestplot.xlsx]Sheet1!$C$2:$C$17</c:f>
                <c:numCache>
                  <c:formatCode>General</c:formatCode>
                  <c:ptCount val="16"/>
                  <c:pt idx="0">
                    <c:v>1.3560000000000001</c:v>
                  </c:pt>
                  <c:pt idx="2">
                    <c:v>0.436</c:v>
                  </c:pt>
                  <c:pt idx="3">
                    <c:v>0.875</c:v>
                  </c:pt>
                  <c:pt idx="5">
                    <c:v>0.87</c:v>
                  </c:pt>
                  <c:pt idx="6">
                    <c:v>0.93100000000000005</c:v>
                  </c:pt>
                  <c:pt idx="8">
                    <c:v>0.70699999999999996</c:v>
                  </c:pt>
                  <c:pt idx="9">
                    <c:v>0.56899999999999995</c:v>
                  </c:pt>
                  <c:pt idx="11">
                    <c:v>0.80500000000000005</c:v>
                  </c:pt>
                  <c:pt idx="12">
                    <c:v>0.78500000000000003</c:v>
                  </c:pt>
                  <c:pt idx="14">
                    <c:v>0.442</c:v>
                  </c:pt>
                  <c:pt idx="15">
                    <c:v>1.3580000000000001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  <a:headEnd type="diamond" w="lg" len="lg"/>
              </a:ln>
              <a:effectLst/>
            </c:spPr>
          </c:errBars>
          <c:cat>
            <c:strRef>
              <c:f>[forestplot.xlsx]Sheet1!$A$2:$A$17</c:f>
              <c:strCache>
                <c:ptCount val="16"/>
                <c:pt idx="0">
                  <c:v>All patient</c:v>
                </c:pt>
                <c:pt idx="1">
                  <c:v>age</c:v>
                </c:pt>
                <c:pt idx="2">
                  <c:v>&lt;65</c:v>
                </c:pt>
                <c:pt idx="3">
                  <c:v>≥65</c:v>
                </c:pt>
                <c:pt idx="4">
                  <c:v>BMI</c:v>
                </c:pt>
                <c:pt idx="5">
                  <c:v>&lt;25</c:v>
                </c:pt>
                <c:pt idx="6">
                  <c:v>≥25</c:v>
                </c:pt>
                <c:pt idx="7">
                  <c:v>PNI</c:v>
                </c:pt>
                <c:pt idx="8">
                  <c:v>&lt;41</c:v>
                </c:pt>
                <c:pt idx="9">
                  <c:v>≥41</c:v>
                </c:pt>
                <c:pt idx="10">
                  <c:v>CONUT</c:v>
                </c:pt>
                <c:pt idx="11">
                  <c:v>&lt;5</c:v>
                </c:pt>
                <c:pt idx="12">
                  <c:v>≥5</c:v>
                </c:pt>
                <c:pt idx="13">
                  <c:v>DM</c:v>
                </c:pt>
                <c:pt idx="14">
                  <c:v>No</c:v>
                </c:pt>
                <c:pt idx="15">
                  <c:v>Yes</c:v>
                </c:pt>
              </c:strCache>
            </c:strRef>
          </c:cat>
          <c:val>
            <c:numRef>
              <c:f>[forestplot.xlsx]Sheet1!$B$2:$B$17</c:f>
              <c:numCache>
                <c:formatCode>General</c:formatCode>
                <c:ptCount val="16"/>
                <c:pt idx="0">
                  <c:v>3.105</c:v>
                </c:pt>
                <c:pt idx="2">
                  <c:v>1.948</c:v>
                </c:pt>
                <c:pt idx="3">
                  <c:v>2.2890000000000001</c:v>
                </c:pt>
                <c:pt idx="5">
                  <c:v>3.089</c:v>
                </c:pt>
                <c:pt idx="6">
                  <c:v>3.7440000000000002</c:v>
                </c:pt>
                <c:pt idx="8">
                  <c:v>1.9830000000000001</c:v>
                </c:pt>
                <c:pt idx="9">
                  <c:v>2.1360000000000001</c:v>
                </c:pt>
                <c:pt idx="11">
                  <c:v>2.762</c:v>
                </c:pt>
                <c:pt idx="12">
                  <c:v>2.4689999999999999</c:v>
                </c:pt>
                <c:pt idx="14">
                  <c:v>2.3010000000000002</c:v>
                </c:pt>
                <c:pt idx="15">
                  <c:v>3.540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94-4DB2-8913-979981CA47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88339215"/>
        <c:axId val="327581423"/>
      </c:barChart>
      <c:catAx>
        <c:axId val="288339215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327581423"/>
        <c:crossesAt val="1"/>
        <c:auto val="1"/>
        <c:lblAlgn val="ctr"/>
        <c:lblOffset val="100"/>
        <c:noMultiLvlLbl val="0"/>
      </c:catAx>
      <c:valAx>
        <c:axId val="327581423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288339215"/>
        <c:crosses val="max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Dae Eun</dc:creator>
  <cp:keywords/>
  <dc:description/>
  <cp:lastModifiedBy>Dae Eun Choi</cp:lastModifiedBy>
  <cp:revision>3</cp:revision>
  <dcterms:created xsi:type="dcterms:W3CDTF">2025-03-13T11:33:00Z</dcterms:created>
  <dcterms:modified xsi:type="dcterms:W3CDTF">2025-03-13T11:36:00Z</dcterms:modified>
</cp:coreProperties>
</file>